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08C3" w:rsidRDefault="001F08C3" w:rsidP="00E24A88">
      <w:r w:rsidRPr="000C50AC">
        <w:rPr>
          <w:b/>
          <w:bCs/>
        </w:rPr>
        <w:t xml:space="preserve">Table </w:t>
      </w:r>
      <w:r w:rsidR="001D70A9">
        <w:rPr>
          <w:b/>
          <w:bCs/>
        </w:rPr>
        <w:t>S</w:t>
      </w:r>
      <w:r w:rsidR="00E24A88">
        <w:rPr>
          <w:b/>
          <w:bCs/>
        </w:rPr>
        <w:t>2</w:t>
      </w:r>
      <w:r w:rsidRPr="000C50AC">
        <w:rPr>
          <w:b/>
          <w:bCs/>
        </w:rPr>
        <w:t>.</w:t>
      </w:r>
      <w:r>
        <w:t xml:space="preserve"> </w:t>
      </w:r>
      <w:r w:rsidR="0082261A" w:rsidRPr="008372FF">
        <w:t xml:space="preserve">Correlations between </w:t>
      </w:r>
      <w:r w:rsidR="0082261A">
        <w:t xml:space="preserve">240 </w:t>
      </w:r>
      <w:r w:rsidR="0082261A" w:rsidRPr="008372FF">
        <w:t xml:space="preserve">candidate </w:t>
      </w:r>
      <w:r w:rsidR="0082261A">
        <w:t xml:space="preserve">gill hypoxia </w:t>
      </w:r>
      <w:r w:rsidR="0082261A" w:rsidRPr="008372FF">
        <w:t>gene</w:t>
      </w:r>
      <w:r w:rsidR="0082261A">
        <w:t>s</w:t>
      </w:r>
      <w:r w:rsidR="0082261A" w:rsidRPr="008372FF">
        <w:t xml:space="preserve"> and the</w:t>
      </w:r>
      <w:r w:rsidR="00C5285D">
        <w:t>ir</w:t>
      </w:r>
      <w:r w:rsidR="0082261A" w:rsidRPr="008372FF">
        <w:t xml:space="preserve"> first two principal components</w:t>
      </w:r>
      <w:r>
        <w:t>.</w:t>
      </w:r>
      <w:r w:rsidR="005144CE">
        <w:t xml:space="preserve"> </w:t>
      </w:r>
      <w:r>
        <w:t>A prin</w:t>
      </w:r>
      <w:bookmarkStart w:id="0" w:name="_GoBack"/>
      <w:bookmarkEnd w:id="0"/>
      <w:r>
        <w:t>cipal component analysis used the scaled and normalized counts (</w:t>
      </w:r>
      <w:proofErr w:type="spellStart"/>
      <w:r>
        <w:t>cpm</w:t>
      </w:r>
      <w:proofErr w:type="spellEnd"/>
      <w:r>
        <w:t>) of 2</w:t>
      </w:r>
      <w:r w:rsidR="00AF46D1">
        <w:t xml:space="preserve">40 </w:t>
      </w:r>
      <w:r>
        <w:t>genes. Displayed are Pearson correlations (</w:t>
      </w:r>
      <w:r w:rsidRPr="001F08C3">
        <w:rPr>
          <w:i/>
        </w:rPr>
        <w:t>r</w:t>
      </w:r>
      <w:r>
        <w:t>) and their significance (</w:t>
      </w:r>
      <w:r w:rsidRPr="001F08C3">
        <w:rPr>
          <w:i/>
        </w:rPr>
        <w:t>p</w:t>
      </w:r>
      <w:r w:rsidR="0082261A">
        <w:t>) between the gene counts</w:t>
      </w:r>
      <w:r>
        <w:t xml:space="preserve"> and the first two principal components (PC1 and PC2). </w:t>
      </w:r>
      <w:r w:rsidR="00C5285D">
        <w:t xml:space="preserve">Positive and negative correlations are upregulated and downregulated in hypoxia than </w:t>
      </w:r>
      <w:proofErr w:type="spellStart"/>
      <w:r w:rsidR="00C5285D">
        <w:t>normoxia</w:t>
      </w:r>
      <w:proofErr w:type="spellEnd"/>
      <w:r w:rsidR="00C5285D">
        <w:t xml:space="preserve">, respectively. </w:t>
      </w:r>
      <w:r>
        <w:t>Results are sorted by</w:t>
      </w:r>
      <w:r w:rsidRPr="001F08C3">
        <w:rPr>
          <w:i/>
        </w:rPr>
        <w:t xml:space="preserve"> p</w:t>
      </w:r>
      <w:r>
        <w:t>-value for PC1.</w:t>
      </w:r>
    </w:p>
    <w:p w:rsidR="00F649E1" w:rsidRDefault="00F649E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6"/>
        <w:gridCol w:w="3971"/>
        <w:gridCol w:w="992"/>
        <w:gridCol w:w="992"/>
        <w:gridCol w:w="989"/>
        <w:gridCol w:w="966"/>
      </w:tblGrid>
      <w:tr w:rsidR="00C5285D" w:rsidRPr="00C5285D" w:rsidTr="00C5285D">
        <w:trPr>
          <w:trHeight w:val="620"/>
        </w:trPr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n</w:t>
            </w:r>
            <w:r w:rsidRPr="00C5285D">
              <w:rPr>
                <w:sz w:val="20"/>
                <w:szCs w:val="20"/>
              </w:rPr>
              <w:t>ame</w:t>
            </w:r>
          </w:p>
        </w:tc>
        <w:tc>
          <w:tcPr>
            <w:tcW w:w="39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d</w:t>
            </w:r>
            <w:r w:rsidRPr="00C5285D">
              <w:rPr>
                <w:sz w:val="20"/>
                <w:szCs w:val="20"/>
              </w:rPr>
              <w:t>escrip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i/>
                <w:sz w:val="20"/>
                <w:szCs w:val="20"/>
              </w:rPr>
              <w:t>r</w:t>
            </w:r>
            <w:r w:rsidRPr="00C5285D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i/>
                <w:sz w:val="20"/>
                <w:szCs w:val="20"/>
              </w:rPr>
              <w:t>p</w:t>
            </w:r>
            <w:r w:rsidRPr="00C5285D">
              <w:rPr>
                <w:sz w:val="20"/>
                <w:szCs w:val="20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i/>
                <w:sz w:val="20"/>
                <w:szCs w:val="20"/>
              </w:rPr>
              <w:t>r</w:t>
            </w:r>
            <w:r w:rsidRPr="00C5285D">
              <w:rPr>
                <w:sz w:val="20"/>
                <w:szCs w:val="20"/>
              </w:rPr>
              <w:t>2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i/>
                <w:sz w:val="20"/>
                <w:szCs w:val="20"/>
              </w:rPr>
              <w:t>p</w:t>
            </w:r>
            <w:r w:rsidRPr="00C5285D">
              <w:rPr>
                <w:sz w:val="20"/>
                <w:szCs w:val="20"/>
              </w:rPr>
              <w:t>2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18460</w:t>
            </w:r>
          </w:p>
        </w:tc>
        <w:tc>
          <w:tcPr>
            <w:tcW w:w="397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proofErr w:type="spellStart"/>
            <w:r w:rsidRPr="00C5285D">
              <w:rPr>
                <w:sz w:val="20"/>
                <w:szCs w:val="20"/>
              </w:rPr>
              <w:t>anillin</w:t>
            </w:r>
            <w:proofErr w:type="spellEnd"/>
            <w:r w:rsidRPr="00C5285D">
              <w:rPr>
                <w:sz w:val="20"/>
                <w:szCs w:val="20"/>
              </w:rPr>
              <w:t>-lik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9518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8.81E-13</w:t>
            </w: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97139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651594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49990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proofErr w:type="spellStart"/>
            <w:r w:rsidRPr="00C5285D">
              <w:rPr>
                <w:sz w:val="20"/>
                <w:szCs w:val="20"/>
              </w:rPr>
              <w:t>ribonucleoside</w:t>
            </w:r>
            <w:proofErr w:type="spellEnd"/>
            <w:r w:rsidRPr="00C5285D">
              <w:rPr>
                <w:sz w:val="20"/>
                <w:szCs w:val="20"/>
              </w:rPr>
              <w:t>-diphosphate reductase subunit M2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92312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1.33E-10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162189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448943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18878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aurora kinase B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9088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8.17E-10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167254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434708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28646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proofErr w:type="spellStart"/>
            <w:r w:rsidRPr="00C5285D">
              <w:rPr>
                <w:sz w:val="20"/>
                <w:szCs w:val="20"/>
              </w:rPr>
              <w:t>ribonucleoside</w:t>
            </w:r>
            <w:proofErr w:type="spellEnd"/>
            <w:r w:rsidRPr="00C5285D">
              <w:rPr>
                <w:sz w:val="20"/>
                <w:szCs w:val="20"/>
              </w:rPr>
              <w:t>-diphosphate reductase large subunit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9364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4.12E-09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259303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221116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26944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kinesin-like protein KIF2C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9218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4.76E-09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23932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26004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top2a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DNA topoisomerase II alpha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9049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5.60E-09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400934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52178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ncapd3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5144CE" w:rsidRDefault="00C5285D" w:rsidP="00C5285D">
            <w:pPr>
              <w:rPr>
                <w:sz w:val="20"/>
                <w:szCs w:val="20"/>
                <w:lang w:val="fr-FR"/>
              </w:rPr>
            </w:pPr>
            <w:r w:rsidRPr="005144CE">
              <w:rPr>
                <w:sz w:val="20"/>
                <w:szCs w:val="20"/>
                <w:lang w:val="fr-FR"/>
              </w:rPr>
              <w:t xml:space="preserve">non-SMC </w:t>
            </w:r>
            <w:proofErr w:type="spellStart"/>
            <w:r w:rsidRPr="005144CE">
              <w:rPr>
                <w:sz w:val="20"/>
                <w:szCs w:val="20"/>
                <w:lang w:val="fr-FR"/>
              </w:rPr>
              <w:t>condensin</w:t>
            </w:r>
            <w:proofErr w:type="spellEnd"/>
            <w:r w:rsidRPr="005144CE">
              <w:rPr>
                <w:sz w:val="20"/>
                <w:szCs w:val="20"/>
                <w:lang w:val="fr-FR"/>
              </w:rPr>
              <w:t xml:space="preserve"> II </w:t>
            </w:r>
            <w:proofErr w:type="spellStart"/>
            <w:r w:rsidRPr="005144CE">
              <w:rPr>
                <w:sz w:val="20"/>
                <w:szCs w:val="20"/>
                <w:lang w:val="fr-FR"/>
              </w:rPr>
              <w:t>complex</w:t>
            </w:r>
            <w:proofErr w:type="spellEnd"/>
            <w:r w:rsidRPr="005144C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5144CE">
              <w:rPr>
                <w:sz w:val="20"/>
                <w:szCs w:val="20"/>
                <w:lang w:val="fr-FR"/>
              </w:rPr>
              <w:t>subunit</w:t>
            </w:r>
            <w:proofErr w:type="spellEnd"/>
            <w:r w:rsidRPr="005144CE">
              <w:rPr>
                <w:sz w:val="20"/>
                <w:szCs w:val="20"/>
                <w:lang w:val="fr-FR"/>
              </w:rPr>
              <w:t xml:space="preserve"> D3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8624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8.34E-09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265898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209172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62552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histone H2A.V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8545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8.96E-09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23774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263293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kif15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kinesin family member 15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8468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9.61E-09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242711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253141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56655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 xml:space="preserve">rho </w:t>
            </w:r>
            <w:proofErr w:type="spellStart"/>
            <w:r w:rsidRPr="00C5285D">
              <w:rPr>
                <w:sz w:val="20"/>
                <w:szCs w:val="20"/>
              </w:rPr>
              <w:t>GTPase</w:t>
            </w:r>
            <w:proofErr w:type="spellEnd"/>
            <w:r w:rsidRPr="00C5285D">
              <w:rPr>
                <w:sz w:val="20"/>
                <w:szCs w:val="20"/>
              </w:rPr>
              <w:t>-activating protein 11A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838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1.04E-08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113267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598212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ncapd2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 xml:space="preserve">non-SMC </w:t>
            </w:r>
            <w:proofErr w:type="spellStart"/>
            <w:r w:rsidRPr="00C5285D">
              <w:rPr>
                <w:sz w:val="20"/>
                <w:szCs w:val="20"/>
              </w:rPr>
              <w:t>condensin</w:t>
            </w:r>
            <w:proofErr w:type="spellEnd"/>
            <w:r w:rsidRPr="00C5285D">
              <w:rPr>
                <w:sz w:val="20"/>
                <w:szCs w:val="20"/>
              </w:rPr>
              <w:t xml:space="preserve"> I complex subunit D2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8041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1.40E-08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392884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57543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59694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 xml:space="preserve">rab9 effector protein with </w:t>
            </w:r>
            <w:proofErr w:type="spellStart"/>
            <w:r w:rsidRPr="00C5285D">
              <w:rPr>
                <w:sz w:val="20"/>
                <w:szCs w:val="20"/>
              </w:rPr>
              <w:t>kelch</w:t>
            </w:r>
            <w:proofErr w:type="spellEnd"/>
            <w:r w:rsidRPr="00C5285D">
              <w:rPr>
                <w:sz w:val="20"/>
                <w:szCs w:val="20"/>
              </w:rPr>
              <w:t xml:space="preserve"> motifs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8036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1.41E-08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8227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969567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ercc6l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ERCC excision repair 6 like, spindle assembly checkpoint helicas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803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1.42E-08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258103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223336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56480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proofErr w:type="spellStart"/>
            <w:r w:rsidRPr="00C5285D">
              <w:rPr>
                <w:sz w:val="20"/>
                <w:szCs w:val="20"/>
              </w:rPr>
              <w:t>tonsoku</w:t>
            </w:r>
            <w:proofErr w:type="spellEnd"/>
            <w:r w:rsidRPr="00C5285D">
              <w:rPr>
                <w:sz w:val="20"/>
                <w:szCs w:val="20"/>
              </w:rPr>
              <w:t>-like protein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7516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2.20E-08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204184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338553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51434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amin-B2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7474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2.27E-08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368745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76207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15505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citron Rho-interacting kinase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736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2.50E-08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3016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152069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48619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proliferating cell nuclear antigen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7069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3.16E-08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123867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564172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29914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proofErr w:type="spellStart"/>
            <w:r w:rsidRPr="00C5285D">
              <w:rPr>
                <w:sz w:val="20"/>
                <w:szCs w:val="20"/>
              </w:rPr>
              <w:t>claspin</w:t>
            </w:r>
            <w:proofErr w:type="spellEnd"/>
            <w:r w:rsidRPr="00C5285D">
              <w:rPr>
                <w:sz w:val="20"/>
                <w:szCs w:val="20"/>
              </w:rPr>
              <w:t>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681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3.89E-08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176494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409377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ndc80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NDC80, kinetochore complex component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6564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4.71E-08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186882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381903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49909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mitotic checkpoint serine/threonine-protein kinase BUB1 beta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6265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5.91E-08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364023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80341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mnb1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proofErr w:type="spellStart"/>
            <w:r w:rsidRPr="00C5285D">
              <w:rPr>
                <w:sz w:val="20"/>
                <w:szCs w:val="20"/>
              </w:rPr>
              <w:t>lamin</w:t>
            </w:r>
            <w:proofErr w:type="spellEnd"/>
            <w:r w:rsidRPr="00C5285D">
              <w:rPr>
                <w:sz w:val="20"/>
                <w:szCs w:val="20"/>
              </w:rPr>
              <w:t xml:space="preserve"> B1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6212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6.15E-08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301504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152207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28013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condensin-2 complex subunit G2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6067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6.85E-08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47134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82688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31350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chromosome-associated kinesin KIF4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5421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1.09E-07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423934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38971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65693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structural maintenance of chromosomes protein 4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533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1.17E-07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448816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27813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actl6a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actin like 6A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4991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1.47E-07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85557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691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53110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kinesin-like protein KIF11-B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4744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1.74E-07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448441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2796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53851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ymphocyte-specific helicase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4537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2.00E-07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71013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741599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rrm2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ribonucleotide reductase regulatory subunit M2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4442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2.13E-07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189171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375994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ubr7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ubiquitin protein ligase E3 component n-</w:t>
            </w:r>
            <w:proofErr w:type="spellStart"/>
            <w:r w:rsidRPr="00C5285D">
              <w:rPr>
                <w:sz w:val="20"/>
                <w:szCs w:val="20"/>
              </w:rPr>
              <w:t>recognin</w:t>
            </w:r>
            <w:proofErr w:type="spellEnd"/>
            <w:r w:rsidRPr="00C5285D">
              <w:rPr>
                <w:sz w:val="20"/>
                <w:szCs w:val="20"/>
              </w:rPr>
              <w:t xml:space="preserve"> 7 (putative)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4395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2.20E-07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123906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564047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proofErr w:type="spellStart"/>
            <w:r w:rsidRPr="00C5285D">
              <w:rPr>
                <w:sz w:val="20"/>
                <w:szCs w:val="20"/>
              </w:rPr>
              <w:t>tyms</w:t>
            </w:r>
            <w:proofErr w:type="spellEnd"/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 xml:space="preserve">thymidylate </w:t>
            </w:r>
            <w:proofErr w:type="spellStart"/>
            <w:r w:rsidRPr="00C5285D">
              <w:rPr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4253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2.41E-07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09206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668785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lastRenderedPageBreak/>
              <w:t>LOC112264801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transcription factor 19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4228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2.45E-07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05558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796434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gtse1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G2 and S-phase expressed 1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4024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2.79E-07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415735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43335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espl1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 xml:space="preserve">extra spindle pole bodies like 1, </w:t>
            </w:r>
            <w:proofErr w:type="spellStart"/>
            <w:r w:rsidRPr="00C5285D">
              <w:rPr>
                <w:sz w:val="20"/>
                <w:szCs w:val="20"/>
              </w:rPr>
              <w:t>separase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3789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3.24E-07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477644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18251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24457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disks large-associated protein 5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3749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3.32E-07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45812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24368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19045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inner centromere protein A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3713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3.40E-07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467587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21223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30962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G2/mitotic-specific cyclin-B1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3642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3.55E-07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360379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83645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49393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kinesin-like protein KIF23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302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5.19E-07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449583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27515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20852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DNA replication licensing factor mcm7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283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5.82E-07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04832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822594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51353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 xml:space="preserve">nuclear </w:t>
            </w:r>
            <w:proofErr w:type="spellStart"/>
            <w:r w:rsidRPr="00C5285D">
              <w:rPr>
                <w:sz w:val="20"/>
                <w:szCs w:val="20"/>
              </w:rPr>
              <w:t>autoantigenic</w:t>
            </w:r>
            <w:proofErr w:type="spellEnd"/>
            <w:r w:rsidRPr="00C5285D">
              <w:rPr>
                <w:sz w:val="20"/>
                <w:szCs w:val="20"/>
              </w:rPr>
              <w:t xml:space="preserve"> sperm protein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2811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5.88E-07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193195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365732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60003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histone H2A.Z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2671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6.39E-07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379012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67777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28262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deoxycytidine kinase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2584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6.72E-07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295568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160843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50026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mitotic checkpoint serine/threonine-protein kinase BUB1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2543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6.88E-07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446334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28795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nuf2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NUF2, NDC80 kinetochore complex component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232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7.82E-07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206435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333139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62953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centromere-associated protein E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2318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7.83E-07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454999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25483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39878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uncharacterized LOC112239878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2244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8.17E-07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121091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573004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sass6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 xml:space="preserve">SAS-6 </w:t>
            </w:r>
            <w:proofErr w:type="spellStart"/>
            <w:r w:rsidRPr="00C5285D">
              <w:rPr>
                <w:sz w:val="20"/>
                <w:szCs w:val="20"/>
              </w:rPr>
              <w:t>centriolar</w:t>
            </w:r>
            <w:proofErr w:type="spellEnd"/>
            <w:r w:rsidRPr="00C5285D">
              <w:rPr>
                <w:sz w:val="20"/>
                <w:szCs w:val="20"/>
              </w:rPr>
              <w:t xml:space="preserve"> assembly protein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2093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8.90E-07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05939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782826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38559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uncharacterized LOC112238559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1444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1.28E-06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488692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15386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neil3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proofErr w:type="spellStart"/>
            <w:r w:rsidRPr="00C5285D">
              <w:rPr>
                <w:sz w:val="20"/>
                <w:szCs w:val="20"/>
              </w:rPr>
              <w:t>nei</w:t>
            </w:r>
            <w:proofErr w:type="spellEnd"/>
            <w:r w:rsidRPr="00C5285D">
              <w:rPr>
                <w:sz w:val="20"/>
                <w:szCs w:val="20"/>
              </w:rPr>
              <w:t xml:space="preserve"> like DNA glycosylase 3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1113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1.52E-06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56919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791647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19506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malignant fibrous histiocytoma-amplified sequence 1 homolog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810857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1.55E-06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60474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778937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kifc1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kinesin family member C1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0906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1.70E-06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483234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16752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45345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PCNA-associated factor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073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1.86E-06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336041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108392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29667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RNA polymerase II subunit A C-terminal domain phosphatase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0719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1.88E-06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09107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672133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proofErr w:type="spellStart"/>
            <w:r w:rsidRPr="00C5285D">
              <w:rPr>
                <w:sz w:val="20"/>
                <w:szCs w:val="20"/>
              </w:rPr>
              <w:t>ccnf</w:t>
            </w:r>
            <w:proofErr w:type="spellEnd"/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cyclin F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0538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2.06E-06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515212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9981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56353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cyclin-A2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0395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2.22E-06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267586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206185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iqgap3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 xml:space="preserve">IQ motif containing </w:t>
            </w:r>
            <w:proofErr w:type="spellStart"/>
            <w:r w:rsidRPr="00C5285D">
              <w:rPr>
                <w:sz w:val="20"/>
                <w:szCs w:val="20"/>
              </w:rPr>
              <w:t>GTPase</w:t>
            </w:r>
            <w:proofErr w:type="spellEnd"/>
            <w:r w:rsidRPr="00C5285D">
              <w:rPr>
                <w:sz w:val="20"/>
                <w:szCs w:val="20"/>
              </w:rPr>
              <w:t xml:space="preserve"> activating protein 3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0357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2.26E-06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461015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23369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29614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proofErr w:type="spellStart"/>
            <w:r w:rsidRPr="00C5285D">
              <w:rPr>
                <w:sz w:val="20"/>
                <w:szCs w:val="20"/>
              </w:rPr>
              <w:t>anillin</w:t>
            </w:r>
            <w:proofErr w:type="spellEnd"/>
            <w:r w:rsidRPr="00C5285D">
              <w:rPr>
                <w:sz w:val="20"/>
                <w:szCs w:val="20"/>
              </w:rPr>
              <w:t>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0237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2.40E-06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484186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16507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50348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proofErr w:type="spellStart"/>
            <w:r w:rsidRPr="00C5285D">
              <w:rPr>
                <w:sz w:val="20"/>
                <w:szCs w:val="20"/>
              </w:rPr>
              <w:t>dnaJ</w:t>
            </w:r>
            <w:proofErr w:type="spellEnd"/>
            <w:r w:rsidRPr="00C5285D">
              <w:rPr>
                <w:sz w:val="20"/>
                <w:szCs w:val="20"/>
              </w:rPr>
              <w:t xml:space="preserve"> homolog subfamily C member 5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8023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2.41E-06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302088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151375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33066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targeting protein for Xklp2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79965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2.75E-06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460572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23519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24264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kinesin-like protein KIF20B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79701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3.14E-06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382112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65378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23799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receptor activity-modifying protein 1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79092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4.21E-06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17556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411914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NA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E2F transcription factor 3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78962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4.48E-06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15758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462092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kif22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kinesin family member 22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789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4.62E-06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402836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50969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15881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targeting protein for Xklp2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78678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5.12E-06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441463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30803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64594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proofErr w:type="spellStart"/>
            <w:r w:rsidRPr="00C5285D">
              <w:rPr>
                <w:sz w:val="20"/>
                <w:szCs w:val="20"/>
              </w:rPr>
              <w:t>anillin</w:t>
            </w:r>
            <w:proofErr w:type="spellEnd"/>
            <w:r w:rsidRPr="00C5285D">
              <w:rPr>
                <w:sz w:val="20"/>
                <w:szCs w:val="20"/>
              </w:rPr>
              <w:t>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78632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5.23E-06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48533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16216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proofErr w:type="spellStart"/>
            <w:r w:rsidRPr="00C5285D">
              <w:rPr>
                <w:sz w:val="20"/>
                <w:szCs w:val="20"/>
              </w:rPr>
              <w:t>cenpw</w:t>
            </w:r>
            <w:proofErr w:type="spellEnd"/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centromere protein W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78442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5.71E-06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5837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786454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37254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proofErr w:type="spellStart"/>
            <w:r w:rsidRPr="00C5285D">
              <w:rPr>
                <w:sz w:val="20"/>
                <w:szCs w:val="20"/>
              </w:rPr>
              <w:t>denticleless</w:t>
            </w:r>
            <w:proofErr w:type="spellEnd"/>
            <w:r w:rsidRPr="00C5285D">
              <w:rPr>
                <w:sz w:val="20"/>
                <w:szCs w:val="20"/>
              </w:rPr>
              <w:t xml:space="preserve"> protein homolog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78403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5.82E-06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02643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90244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pole2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DNA polymerase epsilon 2, accessory subunit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78191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6.41E-06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16531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440153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53106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rhotekin-2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78139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6.56E-06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401285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51954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cep135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proofErr w:type="spellStart"/>
            <w:r w:rsidRPr="00C5285D">
              <w:rPr>
                <w:sz w:val="20"/>
                <w:szCs w:val="20"/>
              </w:rPr>
              <w:t>centrosomal</w:t>
            </w:r>
            <w:proofErr w:type="spellEnd"/>
            <w:r w:rsidRPr="00C5285D">
              <w:rPr>
                <w:sz w:val="20"/>
                <w:szCs w:val="20"/>
              </w:rPr>
              <w:t xml:space="preserve"> protein 135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78072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6.76E-06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353064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90585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28882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protein DEK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78045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6.84E-06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266359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208353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lastRenderedPageBreak/>
              <w:t>LOC112250900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chromatin assembly factor 1 subunit A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78001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6.98E-06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21164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320825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NA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zinc finger protein 367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77912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7.26E-06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512671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10419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pam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proofErr w:type="spellStart"/>
            <w:r w:rsidRPr="00C5285D">
              <w:rPr>
                <w:sz w:val="20"/>
                <w:szCs w:val="20"/>
              </w:rPr>
              <w:t>peptidylglycine</w:t>
            </w:r>
            <w:proofErr w:type="spellEnd"/>
            <w:r w:rsidRPr="00C5285D">
              <w:rPr>
                <w:sz w:val="20"/>
                <w:szCs w:val="20"/>
              </w:rPr>
              <w:t xml:space="preserve"> alpha-</w:t>
            </w:r>
            <w:proofErr w:type="spellStart"/>
            <w:r w:rsidRPr="00C5285D">
              <w:rPr>
                <w:sz w:val="20"/>
                <w:szCs w:val="20"/>
              </w:rPr>
              <w:t>amidating</w:t>
            </w:r>
            <w:proofErr w:type="spellEnd"/>
            <w:r w:rsidRPr="00C5285D">
              <w:rPr>
                <w:sz w:val="20"/>
                <w:szCs w:val="20"/>
              </w:rPr>
              <w:t xml:space="preserve"> monooxygenas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778638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7.42E-06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49264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819183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21868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aurora kinase C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77809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7.60E-06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492525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14483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NA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FAM214A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775327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8.59E-06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02241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917231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28990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histone H2AX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77484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8.78E-06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00562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979211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racgap1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proofErr w:type="spellStart"/>
            <w:r w:rsidRPr="00C5285D">
              <w:rPr>
                <w:sz w:val="20"/>
                <w:szCs w:val="20"/>
              </w:rPr>
              <w:t>Rac</w:t>
            </w:r>
            <w:proofErr w:type="spellEnd"/>
            <w:r w:rsidRPr="00C5285D">
              <w:rPr>
                <w:sz w:val="20"/>
                <w:szCs w:val="20"/>
              </w:rPr>
              <w:t xml:space="preserve"> </w:t>
            </w:r>
            <w:proofErr w:type="spellStart"/>
            <w:r w:rsidRPr="00C5285D">
              <w:rPr>
                <w:sz w:val="20"/>
                <w:szCs w:val="20"/>
              </w:rPr>
              <w:t>GTPase</w:t>
            </w:r>
            <w:proofErr w:type="spellEnd"/>
            <w:r w:rsidRPr="00C5285D">
              <w:rPr>
                <w:sz w:val="20"/>
                <w:szCs w:val="20"/>
              </w:rPr>
              <w:t xml:space="preserve"> activating protein 1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77376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9.20E-06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542533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6161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30732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DNA polymerase theta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77227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9.82E-06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09497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658914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17492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mitotic checkpoint serine/threonine-protein kinase BUB1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77218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9.85E-06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568198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3772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wdhd1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WD repeat and HMG-box DNA binding protein 1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77202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9.92E-06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18485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387201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18911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proofErr w:type="spellStart"/>
            <w:r w:rsidRPr="00C5285D">
              <w:rPr>
                <w:sz w:val="20"/>
                <w:szCs w:val="20"/>
              </w:rPr>
              <w:t>calphotin</w:t>
            </w:r>
            <w:proofErr w:type="spellEnd"/>
            <w:r w:rsidRPr="00C5285D">
              <w:rPr>
                <w:sz w:val="20"/>
                <w:szCs w:val="20"/>
              </w:rPr>
              <w:t>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767805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1.19E-05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05576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795793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23116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cell division cycle-associated protein 3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76487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1.34E-05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453099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26182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36066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glutathione peroxidase 3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764464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1.37E-05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02272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916063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45091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proofErr w:type="spellStart"/>
            <w:r w:rsidRPr="00C5285D">
              <w:rPr>
                <w:sz w:val="20"/>
                <w:szCs w:val="20"/>
              </w:rPr>
              <w:t>dolichyl-diphosphooligosaccharide</w:t>
            </w:r>
            <w:proofErr w:type="spellEnd"/>
            <w:r w:rsidRPr="00C5285D">
              <w:rPr>
                <w:sz w:val="20"/>
                <w:szCs w:val="20"/>
              </w:rPr>
              <w:t>--protein glycosyltransferase subunit STT3A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76431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1.38E-05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118635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580867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32992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 xml:space="preserve">dual specificity protein kinase </w:t>
            </w:r>
            <w:proofErr w:type="spellStart"/>
            <w:r w:rsidRPr="00C5285D">
              <w:rPr>
                <w:sz w:val="20"/>
                <w:szCs w:val="20"/>
              </w:rPr>
              <w:t>Ttk</w:t>
            </w:r>
            <w:proofErr w:type="spellEnd"/>
            <w:r w:rsidRPr="00C5285D">
              <w:rPr>
                <w:sz w:val="20"/>
                <w:szCs w:val="20"/>
              </w:rPr>
              <w:t>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76341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1.43E-05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213132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31734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thumpd1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THUMP domain containing 1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76011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1.63E-05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10414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628187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31188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kinesin-like protein KIF20A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75676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1.87E-05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554135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4959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rtel1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regulator of telomere elongation helicase 1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75352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2.13E-05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3122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137487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25439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chromatin assembly factor 1 subunit B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75314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2.16E-05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34447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99275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55192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cyclin-dependent kinase 1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75261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2.21E-05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546964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5676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16690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endothelin-converting enzyme 2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750775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2.37E-05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253743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23153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eme1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essential meiotic structure-specific endonuclease 1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74843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2.60E-05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328824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116672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26524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G-protein-signaling modulator 2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74643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2.81E-05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26602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208956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14837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abnormal spindle-like microcephaly-associated protein homolog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74507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2.96E-05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528526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7929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cdkn1b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cyclin dependent kinase inhibitor 1B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744469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3.02E-05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191772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369341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17828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serine/arginine-rich splicing factor 3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74175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3.35E-05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0636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767821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NA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UNKNOWN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74136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3.40E-05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383668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64199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28552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proofErr w:type="spellStart"/>
            <w:r w:rsidRPr="00C5285D">
              <w:rPr>
                <w:sz w:val="20"/>
                <w:szCs w:val="20"/>
              </w:rPr>
              <w:t>ras</w:t>
            </w:r>
            <w:proofErr w:type="spellEnd"/>
            <w:r w:rsidRPr="00C5285D">
              <w:rPr>
                <w:sz w:val="20"/>
                <w:szCs w:val="20"/>
              </w:rPr>
              <w:t>-related and estrogen-regulated growth inhibitor-like protein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740487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3.51E-05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403917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50292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proofErr w:type="spellStart"/>
            <w:r w:rsidRPr="00C5285D">
              <w:rPr>
                <w:sz w:val="20"/>
                <w:szCs w:val="20"/>
              </w:rPr>
              <w:t>cenpo</w:t>
            </w:r>
            <w:proofErr w:type="spellEnd"/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centromere protein O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73815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3.83E-05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29485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161917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20417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suppressor APC domain-containing protein 2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73592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4.16E-05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22603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288222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proofErr w:type="spellStart"/>
            <w:r w:rsidRPr="00C5285D">
              <w:rPr>
                <w:sz w:val="20"/>
                <w:szCs w:val="20"/>
              </w:rPr>
              <w:t>stil</w:t>
            </w:r>
            <w:proofErr w:type="spellEnd"/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 xml:space="preserve">STIL, </w:t>
            </w:r>
            <w:proofErr w:type="spellStart"/>
            <w:r w:rsidRPr="00C5285D">
              <w:rPr>
                <w:sz w:val="20"/>
                <w:szCs w:val="20"/>
              </w:rPr>
              <w:t>centriolar</w:t>
            </w:r>
            <w:proofErr w:type="spellEnd"/>
            <w:r w:rsidRPr="00C5285D">
              <w:rPr>
                <w:sz w:val="20"/>
                <w:szCs w:val="20"/>
              </w:rPr>
              <w:t xml:space="preserve"> assembly protein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73384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4.48E-05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256252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226791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21983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transcription factor E2F1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73328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4.57E-05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40135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852291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15028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transcription factor SOX-5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73291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4.63E-05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216739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309024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41904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serine/threonine-protein kinase PLK1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73168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4.84E-05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529272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7825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NA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UNKNOWN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729766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5.19E-05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59905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78097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64390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proofErr w:type="spellStart"/>
            <w:r w:rsidRPr="00C5285D">
              <w:rPr>
                <w:sz w:val="20"/>
                <w:szCs w:val="20"/>
              </w:rPr>
              <w:t>shugoshin</w:t>
            </w:r>
            <w:proofErr w:type="spellEnd"/>
            <w:r w:rsidRPr="00C5285D">
              <w:rPr>
                <w:sz w:val="20"/>
                <w:szCs w:val="20"/>
              </w:rPr>
              <w:t xml:space="preserve"> 1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72835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5.45E-05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582269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2833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gins3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GINS complex subunit 3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72581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5.96E-05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12713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55387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31339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peptidyl-prolyl cis-trans isomerase FKBP2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72281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6.62E-05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25111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236571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lastRenderedPageBreak/>
              <w:t>LOC112223647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angiotensin-converting enzyme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720183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7.24E-05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99537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643543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49961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proofErr w:type="spellStart"/>
            <w:r w:rsidRPr="00C5285D">
              <w:rPr>
                <w:sz w:val="20"/>
                <w:szCs w:val="20"/>
              </w:rPr>
              <w:t>ectonucleotide</w:t>
            </w:r>
            <w:proofErr w:type="spellEnd"/>
            <w:r w:rsidRPr="00C5285D">
              <w:rPr>
                <w:sz w:val="20"/>
                <w:szCs w:val="20"/>
              </w:rPr>
              <w:t xml:space="preserve"> </w:t>
            </w:r>
            <w:proofErr w:type="spellStart"/>
            <w:r w:rsidRPr="00C5285D">
              <w:rPr>
                <w:sz w:val="20"/>
                <w:szCs w:val="20"/>
              </w:rPr>
              <w:t>pyrophosphatase</w:t>
            </w:r>
            <w:proofErr w:type="spellEnd"/>
            <w:r w:rsidRPr="00C5285D">
              <w:rPr>
                <w:sz w:val="20"/>
                <w:szCs w:val="20"/>
              </w:rPr>
              <w:t>/phosphodiesterase family member 1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715024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8.62E-05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16295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446778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62569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UPF0454 protein C12orf49 homolog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714297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8.83E-05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255886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227479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NA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UNKNOWN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71355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9.05E-05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17128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423564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dna2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DNA replication helicase/nuclease 2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71169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9.63E-05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224184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292286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25466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centromere protein J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7091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0105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35955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867533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28816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barrier-to-</w:t>
            </w:r>
            <w:proofErr w:type="spellStart"/>
            <w:r w:rsidRPr="00C5285D">
              <w:rPr>
                <w:sz w:val="20"/>
                <w:szCs w:val="20"/>
              </w:rPr>
              <w:t>autointegration</w:t>
            </w:r>
            <w:proofErr w:type="spellEnd"/>
            <w:r w:rsidRPr="00C5285D">
              <w:rPr>
                <w:sz w:val="20"/>
                <w:szCs w:val="20"/>
              </w:rPr>
              <w:t xml:space="preserve"> factor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70864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0106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15964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456202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53028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cGMP-dependent protein kinase 1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70798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0109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1288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54864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27719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proofErr w:type="spellStart"/>
            <w:r w:rsidRPr="00C5285D">
              <w:rPr>
                <w:sz w:val="20"/>
                <w:szCs w:val="20"/>
              </w:rPr>
              <w:t>myb</w:t>
            </w:r>
            <w:proofErr w:type="spellEnd"/>
            <w:r w:rsidRPr="00C5285D">
              <w:rPr>
                <w:sz w:val="20"/>
                <w:szCs w:val="20"/>
              </w:rPr>
              <w:t>-related protein A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70708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0112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28867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171297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36577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ng-chain-fatty-acid--CoA ligase 4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705743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0117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15747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462419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48982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DNA damage-binding protein 1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70312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0127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25681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225749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35673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EEF1A lysine methyltransferase 4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69907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0144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24745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243706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32029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high mobility group protein B2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69884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0145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31407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135023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pold1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DNA polymerase delta 1, catalytic subunit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69265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0176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31135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13862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49379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nicotinamide riboside kinase 2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689692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0193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227891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284167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15182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semaphorin-3ab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689611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0193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419927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41059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42225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uncharacterized protein C17orf62 homolog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6877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0204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2815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182671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51159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regulator of G-protein signaling 4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684114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0227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446865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28583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dync1h1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dynein cytoplasmic 1 heavy chain 1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67928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0262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35053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93086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63008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proofErr w:type="spellStart"/>
            <w:r w:rsidRPr="00C5285D">
              <w:rPr>
                <w:sz w:val="20"/>
                <w:szCs w:val="20"/>
              </w:rPr>
              <w:t>apelin</w:t>
            </w:r>
            <w:proofErr w:type="spellEnd"/>
            <w:r w:rsidRPr="00C5285D">
              <w:rPr>
                <w:sz w:val="20"/>
                <w:szCs w:val="20"/>
              </w:rPr>
              <w:t xml:space="preserve"> receptor A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679026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0264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376473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69793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63729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transcriptional repressor CTCF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67812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0271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559862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4442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32096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proofErr w:type="spellStart"/>
            <w:r w:rsidRPr="00C5285D">
              <w:rPr>
                <w:sz w:val="20"/>
                <w:szCs w:val="20"/>
              </w:rPr>
              <w:t>synembryn</w:t>
            </w:r>
            <w:proofErr w:type="spellEnd"/>
            <w:r w:rsidRPr="00C5285D">
              <w:rPr>
                <w:sz w:val="20"/>
                <w:szCs w:val="20"/>
              </w:rPr>
              <w:t>-B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67809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0271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248782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241094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NA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UNKNOWN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67442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0301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223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294917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36709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E3 ubiquitin-protein ligase TRIM71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67409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0304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0196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927555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49143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ADM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672756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0316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295191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161402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47189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hypoxia-inducible factor 1-alpha inhibitor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668775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0353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482602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16916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17507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proofErr w:type="spellStart"/>
            <w:r w:rsidRPr="00C5285D">
              <w:rPr>
                <w:sz w:val="20"/>
                <w:szCs w:val="20"/>
              </w:rPr>
              <w:t>midasin</w:t>
            </w:r>
            <w:proofErr w:type="spellEnd"/>
            <w:r w:rsidRPr="00C5285D">
              <w:rPr>
                <w:sz w:val="20"/>
                <w:szCs w:val="20"/>
              </w:rPr>
              <w:t>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66769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0364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16687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435784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mcm8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proofErr w:type="spellStart"/>
            <w:r w:rsidRPr="00C5285D">
              <w:rPr>
                <w:sz w:val="20"/>
                <w:szCs w:val="20"/>
              </w:rPr>
              <w:t>minichromosome</w:t>
            </w:r>
            <w:proofErr w:type="spellEnd"/>
            <w:r w:rsidRPr="00C5285D">
              <w:rPr>
                <w:sz w:val="20"/>
                <w:szCs w:val="20"/>
              </w:rPr>
              <w:t xml:space="preserve"> maintenance 8 homologous recombination repair factor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66736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0367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26904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203645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NA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UNKNOWN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66693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0372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474682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19089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21551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semaphorin-3ab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660693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0441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184609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387823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NA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UNKNOWN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65839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0469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10629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621081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60474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proofErr w:type="spellStart"/>
            <w:r w:rsidRPr="00C5285D">
              <w:rPr>
                <w:sz w:val="20"/>
                <w:szCs w:val="20"/>
              </w:rPr>
              <w:t>Krueppel</w:t>
            </w:r>
            <w:proofErr w:type="spellEnd"/>
            <w:r w:rsidRPr="00C5285D">
              <w:rPr>
                <w:sz w:val="20"/>
                <w:szCs w:val="20"/>
              </w:rPr>
              <w:t>-like factor 4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65046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0579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222464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296101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62024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14-3-3 protein zeta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64663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0639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26286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214623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52887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nuclear receptor coactivator 4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645517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0658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13894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517326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21822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ysine-specific demethylase 9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641114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0736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552184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5146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23699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histone H1.0-B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641012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0738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339695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104369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NA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DENN domain-containing protein 5B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638957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0777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121336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572222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27748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R-spondin-3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638326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0789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101093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63834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53174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hypoxia-inducible factor 1-alpha inhibitor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635982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0837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450921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27001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NA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plexin-A1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634565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0867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1139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596167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17550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connective tissue growth factor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634026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0878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54465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800448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lastRenderedPageBreak/>
              <w:t>NA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UNKNOWN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633599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0888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16494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441181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61313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15-hydroxyprostaglandin dehydrogenase [NAD(+)]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633544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0889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31667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131641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NA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proofErr w:type="spellStart"/>
            <w:r w:rsidRPr="00C5285D">
              <w:rPr>
                <w:sz w:val="20"/>
                <w:szCs w:val="20"/>
              </w:rPr>
              <w:t>intersectin</w:t>
            </w:r>
            <w:proofErr w:type="spellEnd"/>
            <w:r w:rsidRPr="00C5285D">
              <w:rPr>
                <w:sz w:val="20"/>
                <w:szCs w:val="20"/>
              </w:rPr>
              <w:t xml:space="preserve"> 1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62847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1006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211586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320946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ankrd37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proofErr w:type="spellStart"/>
            <w:r w:rsidRPr="00C5285D">
              <w:rPr>
                <w:sz w:val="20"/>
                <w:szCs w:val="20"/>
              </w:rPr>
              <w:t>ankyrin</w:t>
            </w:r>
            <w:proofErr w:type="spellEnd"/>
            <w:r w:rsidRPr="00C5285D">
              <w:rPr>
                <w:sz w:val="20"/>
                <w:szCs w:val="20"/>
              </w:rPr>
              <w:t xml:space="preserve"> repeat domain 37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628398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1008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363031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8123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NA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PI-PLC X domain-containing protein 1-lik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62603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1067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30754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143762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37955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E3 ubiquitin-protein ligase TRIM7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625981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1068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317822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130168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NA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proofErr w:type="spellStart"/>
            <w:r w:rsidRPr="00C5285D">
              <w:rPr>
                <w:sz w:val="20"/>
                <w:szCs w:val="20"/>
              </w:rPr>
              <w:t>meteorin</w:t>
            </w:r>
            <w:proofErr w:type="spellEnd"/>
            <w:r w:rsidRPr="00C5285D">
              <w:rPr>
                <w:sz w:val="20"/>
                <w:szCs w:val="20"/>
              </w:rPr>
              <w:t>-like protein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625568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1079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390335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59328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25560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multidrug resistance protein 1B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621334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1193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75296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726581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63666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ADM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619626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1242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23664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265573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25033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 xml:space="preserve">rho </w:t>
            </w:r>
            <w:proofErr w:type="spellStart"/>
            <w:r w:rsidRPr="00C5285D">
              <w:rPr>
                <w:sz w:val="20"/>
                <w:szCs w:val="20"/>
              </w:rPr>
              <w:t>GTPase</w:t>
            </w:r>
            <w:proofErr w:type="spellEnd"/>
            <w:r w:rsidRPr="00C5285D">
              <w:rPr>
                <w:sz w:val="20"/>
                <w:szCs w:val="20"/>
              </w:rPr>
              <w:t>-activating protein 20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610558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1531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474172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19236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45149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uncharacterized LOC112245149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608741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1596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9464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964991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52728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activating molecule in BECN1-regulated autophagy protein 1-like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60802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1622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152281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477482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slc18a1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solute carrier family 18 member A1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607421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1644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137195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522646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plcd1</w:t>
            </w:r>
          </w:p>
        </w:tc>
        <w:tc>
          <w:tcPr>
            <w:tcW w:w="3971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phospholipase C delta 1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605253</w:t>
            </w:r>
          </w:p>
        </w:tc>
        <w:tc>
          <w:tcPr>
            <w:tcW w:w="992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1726</w:t>
            </w:r>
          </w:p>
        </w:tc>
        <w:tc>
          <w:tcPr>
            <w:tcW w:w="989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-0.28573</w:t>
            </w:r>
          </w:p>
        </w:tc>
        <w:tc>
          <w:tcPr>
            <w:tcW w:w="966" w:type="dxa"/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175898</w:t>
            </w:r>
          </w:p>
        </w:tc>
      </w:tr>
      <w:tr w:rsidR="00C5285D" w:rsidRPr="00C5285D" w:rsidTr="00C5285D">
        <w:trPr>
          <w:trHeight w:val="300"/>
        </w:trPr>
        <w:tc>
          <w:tcPr>
            <w:tcW w:w="166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LOC112224548</w:t>
            </w:r>
          </w:p>
        </w:tc>
        <w:tc>
          <w:tcPr>
            <w:tcW w:w="397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interferon gamma receptor 1-lik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60494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01738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470388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5285D" w:rsidRPr="00C5285D" w:rsidRDefault="00C5285D" w:rsidP="00C5285D">
            <w:pPr>
              <w:rPr>
                <w:sz w:val="20"/>
                <w:szCs w:val="20"/>
              </w:rPr>
            </w:pPr>
            <w:r w:rsidRPr="00C5285D">
              <w:rPr>
                <w:sz w:val="20"/>
                <w:szCs w:val="20"/>
              </w:rPr>
              <w:t>0.020359</w:t>
            </w:r>
          </w:p>
        </w:tc>
      </w:tr>
    </w:tbl>
    <w:p w:rsidR="00F649E1" w:rsidRDefault="00F649E1"/>
    <w:sectPr w:rsidR="00F649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8C3"/>
    <w:rsid w:val="00067C88"/>
    <w:rsid w:val="00095E37"/>
    <w:rsid w:val="000C50AC"/>
    <w:rsid w:val="001D70A9"/>
    <w:rsid w:val="001F08C3"/>
    <w:rsid w:val="00320CE7"/>
    <w:rsid w:val="00475655"/>
    <w:rsid w:val="005144CE"/>
    <w:rsid w:val="0082261A"/>
    <w:rsid w:val="009155E6"/>
    <w:rsid w:val="00AF46D1"/>
    <w:rsid w:val="00C5285D"/>
    <w:rsid w:val="00D55C0C"/>
    <w:rsid w:val="00E24A88"/>
    <w:rsid w:val="00E427DE"/>
    <w:rsid w:val="00E9644D"/>
    <w:rsid w:val="00F64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17DA6AC-4205-46F0-808B-0C78AEA81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5285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285D"/>
    <w:rPr>
      <w:color w:val="954F72"/>
      <w:u w:val="single"/>
    </w:rPr>
  </w:style>
  <w:style w:type="paragraph" w:customStyle="1" w:styleId="xl65">
    <w:name w:val="xl65"/>
    <w:basedOn w:val="Normal"/>
    <w:rsid w:val="00C5285D"/>
    <w:pPr>
      <w:shd w:val="clear" w:color="000000" w:fill="FFFF00"/>
      <w:spacing w:before="100" w:beforeAutospacing="1" w:after="100" w:afterAutospacing="1"/>
    </w:pPr>
    <w:rPr>
      <w:rFonts w:eastAsia="Times New Roman"/>
      <w:lang w:eastAsia="en-CA"/>
    </w:rPr>
  </w:style>
  <w:style w:type="paragraph" w:customStyle="1" w:styleId="xl66">
    <w:name w:val="xl66"/>
    <w:basedOn w:val="Normal"/>
    <w:rsid w:val="00C5285D"/>
    <w:pPr>
      <w:shd w:val="clear" w:color="000000" w:fill="A6A6A6"/>
      <w:spacing w:before="100" w:beforeAutospacing="1" w:after="100" w:afterAutospacing="1"/>
    </w:pPr>
    <w:rPr>
      <w:rFonts w:eastAsia="Times New Roman"/>
      <w:lang w:eastAsia="en-CA"/>
    </w:rPr>
  </w:style>
  <w:style w:type="paragraph" w:customStyle="1" w:styleId="xl67">
    <w:name w:val="xl67"/>
    <w:basedOn w:val="Normal"/>
    <w:rsid w:val="00C5285D"/>
    <w:pPr>
      <w:shd w:val="clear" w:color="000000" w:fill="A6A6A6"/>
      <w:spacing w:before="100" w:beforeAutospacing="1" w:after="100" w:afterAutospacing="1"/>
    </w:pPr>
    <w:rPr>
      <w:rFonts w:eastAsia="Times New Roman"/>
      <w:lang w:eastAsia="en-CA"/>
    </w:rPr>
  </w:style>
  <w:style w:type="paragraph" w:customStyle="1" w:styleId="xl69">
    <w:name w:val="xl69"/>
    <w:basedOn w:val="Normal"/>
    <w:rsid w:val="00C5285D"/>
    <w:pPr>
      <w:shd w:val="clear" w:color="000000" w:fill="BDD7EE"/>
      <w:spacing w:before="100" w:beforeAutospacing="1" w:after="100" w:afterAutospacing="1"/>
    </w:pPr>
    <w:rPr>
      <w:rFonts w:eastAsia="Times New Roman"/>
      <w:lang w:eastAsia="en-CA"/>
    </w:rPr>
  </w:style>
  <w:style w:type="paragraph" w:customStyle="1" w:styleId="xl70">
    <w:name w:val="xl70"/>
    <w:basedOn w:val="Normal"/>
    <w:rsid w:val="00C5285D"/>
    <w:pPr>
      <w:shd w:val="clear" w:color="000000" w:fill="F8CBAD"/>
      <w:spacing w:before="100" w:beforeAutospacing="1" w:after="100" w:afterAutospacing="1"/>
    </w:pPr>
    <w:rPr>
      <w:rFonts w:eastAsia="Times New Roman"/>
      <w:lang w:eastAsia="en-CA"/>
    </w:rPr>
  </w:style>
  <w:style w:type="paragraph" w:customStyle="1" w:styleId="xl71">
    <w:name w:val="xl71"/>
    <w:basedOn w:val="Normal"/>
    <w:rsid w:val="00C5285D"/>
    <w:pPr>
      <w:shd w:val="clear" w:color="000000" w:fill="92D050"/>
      <w:spacing w:before="100" w:beforeAutospacing="1" w:after="100" w:afterAutospacing="1"/>
    </w:pPr>
    <w:rPr>
      <w:rFonts w:eastAsia="Times New Roman"/>
      <w:lang w:eastAsia="en-CA"/>
    </w:rPr>
  </w:style>
  <w:style w:type="paragraph" w:customStyle="1" w:styleId="xl72">
    <w:name w:val="xl72"/>
    <w:basedOn w:val="Normal"/>
    <w:rsid w:val="00C5285D"/>
    <w:pPr>
      <w:shd w:val="clear" w:color="000000" w:fill="00B0F0"/>
      <w:spacing w:before="100" w:beforeAutospacing="1" w:after="100" w:afterAutospacing="1"/>
    </w:pPr>
    <w:rPr>
      <w:rFonts w:eastAsia="Times New Roman"/>
      <w:lang w:eastAsia="en-CA"/>
    </w:rPr>
  </w:style>
  <w:style w:type="table" w:styleId="TableGrid">
    <w:name w:val="Table Grid"/>
    <w:basedOn w:val="TableNormal"/>
    <w:uiPriority w:val="59"/>
    <w:rsid w:val="00C528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977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2031</Words>
  <Characters>11581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3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mee Lee Houde</dc:creator>
  <cp:lastModifiedBy>arash</cp:lastModifiedBy>
  <cp:revision>7</cp:revision>
  <dcterms:created xsi:type="dcterms:W3CDTF">2019-08-30T22:37:00Z</dcterms:created>
  <dcterms:modified xsi:type="dcterms:W3CDTF">2020-07-05T09:01:00Z</dcterms:modified>
</cp:coreProperties>
</file>